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3AA" w:rsidRDefault="00823CCA">
      <w:pPr>
        <w:rPr>
          <w:rFonts w:ascii="Times New Roman" w:hAnsi="Times New Roman" w:cs="Times New Roman"/>
          <w:b/>
          <w:sz w:val="24"/>
          <w:szCs w:val="24"/>
        </w:rPr>
      </w:pPr>
      <w:r w:rsidRPr="00823CCA">
        <w:rPr>
          <w:rFonts w:ascii="Times New Roman" w:hAnsi="Times New Roman" w:cs="Times New Roman"/>
          <w:b/>
          <w:sz w:val="24"/>
          <w:szCs w:val="24"/>
        </w:rPr>
        <w:t>[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23CCA">
        <w:rPr>
          <w:rFonts w:ascii="Times New Roman" w:hAnsi="Times New Roman" w:cs="Times New Roman"/>
          <w:b/>
          <w:sz w:val="24"/>
          <w:szCs w:val="24"/>
        </w:rPr>
        <w:t>upplement</w:t>
      </w:r>
      <w:r w:rsidR="002C532B">
        <w:rPr>
          <w:rFonts w:ascii="Times New Roman" w:hAnsi="Times New Roman" w:cs="Times New Roman" w:hint="eastAsia"/>
          <w:b/>
          <w:sz w:val="24"/>
          <w:szCs w:val="24"/>
        </w:rPr>
        <w:t xml:space="preserve">ary </w:t>
      </w:r>
      <w:r w:rsidR="002C532B">
        <w:rPr>
          <w:rFonts w:ascii="Times New Roman" w:hAnsi="Times New Roman" w:cs="Times New Roman"/>
          <w:b/>
          <w:sz w:val="24"/>
          <w:szCs w:val="24"/>
        </w:rPr>
        <w:t>information</w:t>
      </w:r>
      <w:r w:rsidRPr="00823CCA">
        <w:rPr>
          <w:rFonts w:ascii="Times New Roman" w:hAnsi="Times New Roman" w:cs="Times New Roman"/>
          <w:b/>
          <w:sz w:val="24"/>
          <w:szCs w:val="24"/>
        </w:rPr>
        <w:t>]</w:t>
      </w:r>
    </w:p>
    <w:p w:rsidR="00823CCA" w:rsidRDefault="00823CC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23CCA" w:rsidRPr="00E4135E" w:rsidRDefault="00823CCA" w:rsidP="00E4135E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4135E">
        <w:rPr>
          <w:rFonts w:ascii="Times New Roman" w:hAnsi="Times New Roman" w:cs="Times New Roman"/>
          <w:b/>
          <w:i/>
          <w:sz w:val="24"/>
          <w:szCs w:val="24"/>
        </w:rPr>
        <w:t>Lactobacillus rhamnosus</w:t>
      </w:r>
      <w:r w:rsidRPr="00E4135E">
        <w:rPr>
          <w:rFonts w:ascii="Times New Roman" w:hAnsi="Times New Roman" w:cs="Times New Roman"/>
          <w:b/>
          <w:sz w:val="24"/>
          <w:szCs w:val="24"/>
        </w:rPr>
        <w:t xml:space="preserve"> HDB1258 modulates gut microbiota-mediated immune response in mice with or without LPS-induced systemic inflammation</w:t>
      </w:r>
    </w:p>
    <w:p w:rsidR="005D3587" w:rsidRPr="00E4135E" w:rsidRDefault="005D3587" w:rsidP="00E4135E">
      <w:pPr>
        <w:pStyle w:val="Default"/>
      </w:pPr>
    </w:p>
    <w:p w:rsidR="005D3587" w:rsidRPr="00E4135E" w:rsidRDefault="005D3587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</w:pP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Sang-Kap Han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1,#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Yeon-Jeong Shin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1,#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Dong-Yeon Lee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1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Kyung Min Kim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Seo-Jin Yang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Du Seong Kim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Ji-Whi Choi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, Seunghun Lee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 xml:space="preserve"> and Dong-Hyun Kim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1,*</w:t>
      </w:r>
    </w:p>
    <w:p w:rsidR="005D3587" w:rsidRPr="00E4135E" w:rsidRDefault="005D3587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de-DE" w:bidi="en-US"/>
        </w:rPr>
      </w:pPr>
    </w:p>
    <w:p w:rsidR="005D3587" w:rsidRPr="00E4135E" w:rsidRDefault="005D3587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:lang w:eastAsia="de-DE" w:bidi="en-US"/>
        </w:rPr>
      </w:pPr>
      <w:r w:rsidRPr="00E4135E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  <w:lang w:eastAsia="de-DE" w:bidi="en-US"/>
        </w:rPr>
        <w:t>1</w:t>
      </w:r>
      <w:r w:rsidRPr="00E4135E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:lang w:eastAsia="de-DE" w:bidi="en-US"/>
        </w:rPr>
        <w:t xml:space="preserve">Neurobiota Research Center, College of Pharmacy, Kyung Hee University, Kyungheedae-ro, Dongdaemun-gu, Seoul 02447, Korea; </w:t>
      </w:r>
      <w:r w:rsidRPr="00E4135E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:vertAlign w:val="superscript"/>
          <w:lang w:eastAsia="de-DE" w:bidi="en-US"/>
        </w:rPr>
        <w:t>2</w:t>
      </w:r>
      <w:r w:rsidRPr="00E4135E">
        <w:rPr>
          <w:rFonts w:ascii="Times New Roman" w:eastAsia="Times New Roman" w:hAnsi="Times New Roman" w:cs="Times New Roman"/>
          <w:i/>
          <w:color w:val="000000" w:themeColor="text1"/>
          <w:kern w:val="0"/>
          <w:sz w:val="24"/>
          <w:szCs w:val="24"/>
          <w:lang w:eastAsia="de-DE" w:bidi="en-US"/>
        </w:rPr>
        <w:t>HYUNDAI Bioland Co., Ltd., Ansan 15407, Korea</w:t>
      </w:r>
    </w:p>
    <w:p w:rsidR="00E4135E" w:rsidRPr="00E4135E" w:rsidRDefault="00E4135E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135E" w:rsidRPr="00E4135E" w:rsidRDefault="00E4135E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</w:pPr>
      <w:r w:rsidRPr="00E4135E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de-DE" w:bidi="en-US"/>
        </w:rPr>
        <w:t>#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Equally contributed</w:t>
      </w:r>
    </w:p>
    <w:p w:rsidR="00E4135E" w:rsidRPr="00E4135E" w:rsidRDefault="00E4135E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</w:pPr>
    </w:p>
    <w:p w:rsidR="00E4135E" w:rsidRPr="00E4135E" w:rsidRDefault="00E4135E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</w:pPr>
      <w:r w:rsidRPr="00E4135E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de-DE" w:bidi="en-US"/>
        </w:rPr>
        <w:t>*</w:t>
      </w: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 xml:space="preserve">Correspondence: </w:t>
      </w:r>
      <w:hyperlink r:id="rId7" w:history="1">
        <w:r w:rsidRPr="00E4135E">
          <w:rPr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lang w:eastAsia="de-DE" w:bidi="en-US"/>
          </w:rPr>
          <w:t>dhkim@khu.ac.kr</w:t>
        </w:r>
      </w:hyperlink>
    </w:p>
    <w:p w:rsidR="00E4135E" w:rsidRPr="00E4135E" w:rsidRDefault="00E4135E" w:rsidP="00E4135E">
      <w:pPr>
        <w:widowControl/>
        <w:wordWrap/>
        <w:autoSpaceDE/>
        <w:autoSpaceDN/>
        <w:adjustRightInd w:val="0"/>
        <w:snapToGrid w:val="0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</w:pPr>
      <w:r w:rsidRPr="00E4135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Neurobiota Research Center, College of Pharmacy, Kyung Hee University,</w:t>
      </w:r>
    </w:p>
    <w:p w:rsidR="00E4135E" w:rsidRDefault="00E4135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family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75"/>
        <w:gridCol w:w="1768"/>
        <w:gridCol w:w="1701"/>
        <w:gridCol w:w="1560"/>
      </w:tblGrid>
      <w:tr w:rsidR="00823CCA" w:rsidRPr="007D2E87" w:rsidTr="00504163">
        <w:trPr>
          <w:trHeight w:val="39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Taxon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omposition (%)</w:t>
            </w:r>
          </w:p>
        </w:tc>
      </w:tr>
      <w:tr w:rsidR="00823CCA" w:rsidRPr="007D2E87" w:rsidTr="00504163">
        <w:trPr>
          <w:trHeight w:val="301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S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Muribaculacea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9.6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1.97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4.3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45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8.7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6.0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5.6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5.38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hnospi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2.6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3.47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4.4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6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2.4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4.8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5.5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5.56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1.4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70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1.7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7.63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3.0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5.6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3.9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15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7.0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9.7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6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5.5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0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0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0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7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uminococc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4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5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8.6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8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6.8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4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9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72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rysipelotrich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2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4.19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8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99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6.4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2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60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acteroid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6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4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3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3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4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42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9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4.53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Helicobacte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0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21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7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7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9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7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iken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4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94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4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9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9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3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5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sulfovibrion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9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0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4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R888536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7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2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3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3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3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5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25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Sutter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1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6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8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77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orphyromonad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4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58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49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halobacterium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4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9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7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ifidobacter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7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7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9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C160630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3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8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2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16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ferribacte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0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oriobacter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3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0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5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kkermans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4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8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0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7.4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8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hristensen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3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1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2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6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7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lostrid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0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9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7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7 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± SD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vs. Con.</w:t>
      </w:r>
    </w:p>
    <w:p w:rsidR="00823CCA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04163" w:rsidRPr="007D2E87" w:rsidRDefault="00504163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genus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75"/>
        <w:gridCol w:w="1768"/>
        <w:gridCol w:w="1701"/>
        <w:gridCol w:w="1560"/>
      </w:tblGrid>
      <w:tr w:rsidR="00823CCA" w:rsidRPr="007D2E87" w:rsidTr="00504163">
        <w:trPr>
          <w:trHeight w:val="39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Taxon Nam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504163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Compositio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%)</w:t>
            </w:r>
          </w:p>
        </w:tc>
      </w:tr>
      <w:tr w:rsidR="00823CCA" w:rsidRPr="007D2E87" w:rsidTr="00504163">
        <w:trPr>
          <w:trHeight w:val="301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S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8_g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53 ± 9.62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5.41 ± 4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8.25 ± 4.8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0.62 ± 4.98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u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02 ± 9.7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58 ± 5.4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03 ± 3.0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3 ± 1.7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86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00 ± 3.8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17 ± 2.6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15 ± 2.65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02 ± 2.7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ceae_uc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89 ± 5.1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.63 ± 3.55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90 ± 3.2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62 ± 1.3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485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65 ± 4.5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 ± 0.0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 ± 0.0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33 ± 3.6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99 ± 3.0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61 ± 2.8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41 ± 1.66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112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24 ± 2.4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9 ± 0.2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6 ± 1.3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60 ± 2.09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lastRenderedPageBreak/>
              <w:t>PAC000664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21 ± 2.0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54 ± 2.1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9 ± 1.2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60 ± 7.6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Muribaculum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19 ± 3.9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1 ± 0.8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5 ± 1.9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19 ± 1.93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acteroide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69 ± 1.43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32 ± 1.3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49 ± 2.4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93 ± 4.52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raprevotella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2 ± 3.13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1 ± 1.7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34 ± 3.1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.53 ± 5.9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KE159538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8 ± 1.97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6 ± 1.2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8 ± 2.8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89 ± 5.80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Helicobacter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0 ± 2.21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 ± 0.7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 ± 0.3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8 ± 1.7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98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4 ± 0.7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9 ± 0.6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62 ± 1.3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51 ± 1.59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367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4 ± 3.51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7 ± 0.0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 ± 1.0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472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6 ± 1.1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3 ± 0.9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4 ± 0.5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 ± 0.7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KB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0 ± 2.12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 ± 0.0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 ± 0.3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5 ± 0.40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seudoflavonifractor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8 ± 1.1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8 ± 0.5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 ± 0.4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1 ± 0.89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aecalibaculum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5 ± 1.7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11 ± 3.5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74 ± 3.8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 ± 0.08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ubacterium_g6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0 ± 1.8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8 ± 0.1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5 ± 0.5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 ± 0.18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listipe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4 ± 0.9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3 ± 0.2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8 ± 1.9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2 ± 0.77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± SD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vs. Con.</w:t>
      </w:r>
    </w:p>
    <w:p w:rsidR="00823CCA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8007E" w:rsidRPr="007D2E87" w:rsidRDefault="0048007E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species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701"/>
        <w:gridCol w:w="1559"/>
        <w:gridCol w:w="1559"/>
        <w:gridCol w:w="1560"/>
      </w:tblGrid>
      <w:tr w:rsidR="00823CCA" w:rsidRPr="007D2E87" w:rsidTr="00504163">
        <w:trPr>
          <w:trHeight w:val="39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Taxon Nam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504163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Compositio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%)</w:t>
            </w:r>
          </w:p>
        </w:tc>
      </w:tr>
      <w:tr w:rsidR="00823CCA" w:rsidRPr="007D2E87" w:rsidTr="00504163">
        <w:trPr>
          <w:trHeight w:val="301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SC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70_s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79 ± 8.19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8 ± 1.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67 ± 4.4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 ± 0.31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us murinus group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91 ± 9.02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71 ± 4.24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73 ± 2.8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0 ± 1.60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U622763_s group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69 ± 3.0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01 ± 2.8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81 ± 2.6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59 ± 1.47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U505186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66 ± 3.30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2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 ± 0.0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 ± 0.01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5_s group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6 ± 2.4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4 ± 0.4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2 ± 0.7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7 ± 0.82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J880724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0 ± 2.72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7 ± 1.59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8 ± 2.9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73 ± 5.27#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8_g_uc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0 ± 1.5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5 ± 0.87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5 ± 0.5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6 ± 0.85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367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2 ± 3.47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7 ± 0.0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 ± 1.05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267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2 ± 2.0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2 ± 0.17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 ± 0.10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2 ± 0.89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77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6 ± 2.9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7 ± 0.2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7 ± 1.3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1 ± 0.74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72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6 ± 0.8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9 ± 0.68#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47 ± 1.38#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93 ± 2.73#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F097112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4 ± 1.4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 ± 0.30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6 ± 0.6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 ± 0.67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4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4 ± 1.1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 ± 0.20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 ± 0.2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5 ± 1.03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aecalibaculum rodentium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3 ± 1.7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6 ± 3.4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72 ± 3.7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 ± 0.08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Helicobacter rodentium group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8 ± 2.1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1 ± 0.30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 ± 0.3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2 ± 1.04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B606242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3 ± 0.1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5 ± 0.4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3 ± 1.2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48 ± 5.25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B626939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6 ± 1.9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7 ± 0.0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 ± 0.25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 ± 0.37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lastRenderedPageBreak/>
              <w:t>Bacteroides acidifaciens group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3 ± 0.59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3 ± 0.6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8 ± 1.5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 ± 0.62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472_g_uc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2 ± 1.1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 ± 0.44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2 ± 0.1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 ± 0.18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86_g_uc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 ± 0.6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9 ± 0.7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 ± 0.6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 ± 0.44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JQ083736_s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 ± 0.6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9 ± 0.75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 ± 0.6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 ± 0.44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± SD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vs. Con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family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 with LPS-induced systemic inflammation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75"/>
        <w:gridCol w:w="1768"/>
        <w:gridCol w:w="1701"/>
        <w:gridCol w:w="1560"/>
      </w:tblGrid>
      <w:tr w:rsidR="00823CCA" w:rsidRPr="007D2E87" w:rsidTr="00504163">
        <w:trPr>
          <w:trHeight w:val="39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Taxon Nam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504163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Compositio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%)</w:t>
            </w:r>
          </w:p>
        </w:tc>
      </w:tr>
      <w:tr w:rsidR="00823CCA" w:rsidRPr="007D2E87" w:rsidTr="00504163">
        <w:trPr>
          <w:trHeight w:val="301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L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Muribaculacea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2.26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7.84</w:t>
            </w:r>
            <w:r w:rsidRPr="007D2E87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0.50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81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3.7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9.51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5.6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99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hnospi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1.98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7.10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9.5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66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2.2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9.41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9.3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1.22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8.1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6.12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1.4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3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1.56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8.92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1.9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7.20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uminococc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8.8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0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1.6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2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7.0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64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6.5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01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2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4.67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6.46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3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20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75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9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3.32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acteroid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7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38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4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5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0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8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9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46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iken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40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1.27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1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50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5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5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2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63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Helicobacte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3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79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1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70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2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6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44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rysipelotrich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1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93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9.8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4.46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4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17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62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R888536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8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9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9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40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3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2.33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orphyromonad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7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5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9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sulfovibrion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2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2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8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52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51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kkermans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88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4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41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ehalobacterium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3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0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5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± 0.16 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Sutter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9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0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position w:val="1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40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4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6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C160630_f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6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5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57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3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hristensenell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2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6*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8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ifidobacter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1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4*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8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Odoribacter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4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9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1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4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3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26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oriobacter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8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06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4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Clostridiaceae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1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5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3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7</w:t>
            </w: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DA13DA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A13D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12 </w:t>
            </w:r>
            <w:r w:rsidRPr="00DA13D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± 0.09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± SD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vs. Con. *p&lt;0.05 vs.LPS.</w:t>
      </w:r>
    </w:p>
    <w:p w:rsidR="00823CCA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8007E" w:rsidRPr="007D2E87" w:rsidRDefault="0048007E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genus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 with LPS-induced systemic inflammation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75"/>
        <w:gridCol w:w="1768"/>
        <w:gridCol w:w="1701"/>
        <w:gridCol w:w="1560"/>
      </w:tblGrid>
      <w:tr w:rsidR="00823CCA" w:rsidRPr="007D2E87" w:rsidTr="00504163">
        <w:trPr>
          <w:trHeight w:val="39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lastRenderedPageBreak/>
              <w:t>Taxon Nam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504163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Compositio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%)</w:t>
            </w:r>
          </w:p>
        </w:tc>
      </w:tr>
      <w:tr w:rsidR="00823CCA" w:rsidRPr="007D2E87" w:rsidTr="00504163">
        <w:trPr>
          <w:trHeight w:val="301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S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8_g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3.47 ± 4.87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04 ± 3.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3.14 ± 3.8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.09 ± 3.97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ceae_uc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13 ± 5.6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.87 ± 2.7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2.28 ± 6.51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6.62 ± 4.27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86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01 ± 3.9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33 ± 1.3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12 ± 2.55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00 ± 1.54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revotella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30 ± 2.4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7.97 ± 2.2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96 ± 3.4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82 ± 3.87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u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28 ± 4.66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45 ± 3.3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20 ± 1.76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8 ± 3.32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KE159538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55 ± 3.4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3 ± 0.51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23 ± 5.4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1 ± 1.54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acteroide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37 ± 1.37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45 ± 1.5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05 ± 1.8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7 ± 1.4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raprevotella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33 ± 3.82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64 ± 3.6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33 ± 3.70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 ± 0.99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98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0 ± 1.4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6 ± 1.0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2 ± 0.8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56 ± 1.25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664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78 ± 1.4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8 ± 0.99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32 ± 5.4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28 ± 1.61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367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30 ± 2.14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 ± 1.6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9 ± 3.20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 ± 0.43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Muribaculum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6 ± 1.41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6 ± 1.09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0 ± 1.73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38 ± 1.97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112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7 ± 1.3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58 ± 0.7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4 ± 0.3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85 ± 0.73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seudoflavonifractor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09 ± 0.6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 ± 0.29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1 ± 0.66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0 ± 0.69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listipe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6 ± 1.0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3 ± 0.5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5 ± 0.5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0 ± 0.68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661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78 ± 0.88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51 ± 1.8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 ± 0.64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6 ± 0.56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Ruminococcus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0 ± 1.05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90 ± 1.55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3 ± 2.17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4 ± 1.98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Helicobacter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2 ± 0.7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1 ± 0.11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 ± 0.32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65 ± 2.44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ubacterium_g23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7 ± 1.3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6 ± 0.92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 ± 0.60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4 ± 0.22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Oscillibacter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7 ± 0.59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2 ± 0.13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 ± 0.46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4 ± 0.58*</w:t>
            </w:r>
          </w:p>
        </w:tc>
      </w:tr>
      <w:tr w:rsidR="00823CCA" w:rsidRPr="007D2E87" w:rsidTr="00504163">
        <w:trPr>
          <w:trHeight w:val="343"/>
        </w:trPr>
        <w:tc>
          <w:tcPr>
            <w:tcW w:w="21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KB_g</w:t>
            </w:r>
          </w:p>
        </w:tc>
        <w:tc>
          <w:tcPr>
            <w:tcW w:w="177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 ± 1.20</w:t>
            </w:r>
          </w:p>
        </w:tc>
        <w:tc>
          <w:tcPr>
            <w:tcW w:w="17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 ± 0.3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 ± 1.1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4 ± 0.97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± SD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vs. Con. *p&lt;0.05 vs.LPS.</w:t>
      </w: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823CCA" w:rsidRPr="007D2E87" w:rsidRDefault="00823CCA" w:rsidP="00823CCA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ffect of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HDB1258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gut microbiota composition at the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species</w:t>
      </w:r>
      <w:r w:rsidRPr="00B73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in 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mice with LPS-induced systemic inflammation</w:t>
      </w:r>
    </w:p>
    <w:tbl>
      <w:tblPr>
        <w:tblW w:w="893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559"/>
        <w:gridCol w:w="1559"/>
        <w:gridCol w:w="1701"/>
        <w:gridCol w:w="1560"/>
      </w:tblGrid>
      <w:tr w:rsidR="00823CCA" w:rsidRPr="007D2E87" w:rsidTr="00504163">
        <w:trPr>
          <w:trHeight w:val="39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Taxon Nam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504163" w:rsidP="0050416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Compositio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%)</w:t>
            </w:r>
          </w:p>
        </w:tc>
      </w:tr>
      <w:tr w:rsidR="00823CCA" w:rsidRPr="007D2E87" w:rsidTr="00504163">
        <w:trPr>
          <w:trHeight w:val="301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23CCA" w:rsidRPr="007D2E87" w:rsidRDefault="00823CCA" w:rsidP="008555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  <w:lang w:val="el-GR"/>
              </w:rPr>
              <w:t>S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H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70_s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3 ± 1.48</w:t>
            </w: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3 ± 2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3 ± 1.6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69 ± 1.53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U622763_s group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73 ± 1.5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73 ± 1.74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54 ± 2.95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4 ± 3.31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us murinus group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52 ± 2.8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92 ± 3.37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82 ± 1.68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2 ± 0.92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J880724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3 ± 3.3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36 ± 3.3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4 ± 3.30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 ± 0.94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72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94 ± 1.2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01 ± 0.4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37 ± 0.55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62 ± 1.27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696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54 ± 3.22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 ± 0.0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5 ± 0.8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 ± 0.27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367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9 ± 2.14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 ± 1.61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9 ± 3.1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 ± 0.43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lastRenderedPageBreak/>
              <w:t>PAC001065_s group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8 ± 0.6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 ± 0.41#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4 ± 1.5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5 ± 0.76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8_g_uc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62 ± 0.9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 ± 0.4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3 ± 0.64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4 ± 0.60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98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0 ± 1.5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 ± 0.3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5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 ± 0.00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450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3 ± 1.1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5 ± 1.5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5 ± 0.77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 ± 0.01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Bacteroides acidifaciens group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34 ± 0.8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51 ± 0.2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2 ± 0.5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 ± 0.27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2447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5 ± 2.9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4 ± 0.0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 ± 0.00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 ± 0.00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84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0 ± 0.87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 ± 0.3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8 ± 1.06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0 ± 0.75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EF097112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5 ± 0.58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20 ± 0.76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 ± 0.39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1 ±.0.38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064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2 ± 0.73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 ± 0.50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8 ± 0.3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19 ± 0.66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B599946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 ± 0.59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9 ± 0.63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 ± 0.3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18 ± 0.92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Lactobacillus reuteri group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 ± 1.11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7 ± 0.05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3 ± 0.18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 ± 1.30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DQ777952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 ± 1.50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4 ± 0.0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1 ± 0.12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 ± 0.04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1982_s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 ± 1.17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49 ± 0.94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 ± 0.60*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1 ± 0.12*</w:t>
            </w:r>
          </w:p>
        </w:tc>
      </w:tr>
      <w:tr w:rsidR="00823CCA" w:rsidRPr="007D2E87" w:rsidTr="00504163">
        <w:trPr>
          <w:trHeight w:val="343"/>
        </w:trPr>
        <w:tc>
          <w:tcPr>
            <w:tcW w:w="255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PAC000186_g_uc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 ± 0.86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 ± 0.38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 ± 0.46</w:t>
            </w:r>
          </w:p>
        </w:tc>
        <w:tc>
          <w:tcPr>
            <w:tcW w:w="15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3CCA" w:rsidRPr="007D2E87" w:rsidRDefault="00823CCA" w:rsidP="0085553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7D2E87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 ± 0.41</w:t>
            </w:r>
          </w:p>
        </w:tc>
      </w:tr>
    </w:tbl>
    <w:p w:rsidR="00823CCA" w:rsidRPr="007D2E87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7D2E87">
        <w:rPr>
          <w:rFonts w:ascii="Times New Roman" w:hAnsi="Times New Roman" w:cs="Times New Roman"/>
          <w:kern w:val="0"/>
          <w:sz w:val="24"/>
          <w:szCs w:val="24"/>
        </w:rPr>
        <w:t>mean± SD.</w:t>
      </w:r>
    </w:p>
    <w:p w:rsidR="00823CCA" w:rsidRDefault="00823CCA" w:rsidP="00823CCA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2E8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7D2E87">
        <w:rPr>
          <w:rFonts w:ascii="Times New Roman" w:hAnsi="Times New Roman" w:cs="Times New Roman"/>
          <w:kern w:val="0"/>
          <w:sz w:val="24"/>
          <w:szCs w:val="24"/>
        </w:rPr>
        <w:t>p&lt;0.05 vs. Con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*p&lt;0.05 vs.LPS.</w:t>
      </w:r>
    </w:p>
    <w:p w:rsidR="00855534" w:rsidRDefault="00855534" w:rsidP="008555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5534" w:rsidRPr="007D2E87" w:rsidRDefault="00855534" w:rsidP="008555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53FC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7D2E87">
        <w:rPr>
          <w:rFonts w:ascii="Times New Roman" w:hAnsi="Times New Roman" w:cs="Times New Roman"/>
          <w:color w:val="000000" w:themeColor="text1"/>
          <w:sz w:val="24"/>
          <w:szCs w:val="24"/>
        </w:rPr>
        <w:t>. Primer sequences used in the present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5108"/>
      </w:tblGrid>
      <w:tr w:rsidR="00855534" w:rsidRPr="007D2E87" w:rsidTr="00855534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855534" w:rsidRPr="007D2E87" w:rsidTr="00855534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</w:t>
            </w:r>
            <w:r w:rsidRPr="007D2E8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GCCCACGTAGCAAACCACCAA-3’</w:t>
            </w:r>
          </w:p>
        </w:tc>
      </w:tr>
      <w:tr w:rsidR="00855534" w:rsidRPr="007D2E87" w:rsidTr="00855534">
        <w:tc>
          <w:tcPr>
            <w:tcW w:w="1271" w:type="dxa"/>
            <w:vMerge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8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CACCCATTCCCTTCACAGAGCAAT-3’</w:t>
            </w:r>
          </w:p>
        </w:tc>
      </w:tr>
      <w:tr w:rsidR="00855534" w:rsidRPr="007D2E87" w:rsidTr="00855534">
        <w:tc>
          <w:tcPr>
            <w:tcW w:w="1271" w:type="dxa"/>
            <w:vMerge w:val="restart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1276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8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AGCCGGGAAGACAATAACTG-3’</w:t>
            </w:r>
          </w:p>
        </w:tc>
      </w:tr>
      <w:tr w:rsidR="00855534" w:rsidRPr="007D2E87" w:rsidTr="00855534">
        <w:tc>
          <w:tcPr>
            <w:tcW w:w="1271" w:type="dxa"/>
            <w:vMerge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8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CGCAGCTCTAGGAGCATGT-3’</w:t>
            </w:r>
          </w:p>
        </w:tc>
      </w:tr>
      <w:tr w:rsidR="00855534" w:rsidRPr="007D2E87" w:rsidTr="00855534">
        <w:tc>
          <w:tcPr>
            <w:tcW w:w="1271" w:type="dxa"/>
            <w:vMerge w:val="restart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bet</w:t>
            </w:r>
          </w:p>
        </w:tc>
        <w:tc>
          <w:tcPr>
            <w:tcW w:w="1276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8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AACAACCCCTTTGCCAAAG-3’</w:t>
            </w:r>
          </w:p>
        </w:tc>
      </w:tr>
      <w:tr w:rsidR="00855534" w:rsidRPr="007D2E87" w:rsidTr="00855534">
        <w:tc>
          <w:tcPr>
            <w:tcW w:w="1271" w:type="dxa"/>
            <w:vMerge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8" w:type="dxa"/>
          </w:tcPr>
          <w:p w:rsidR="00855534" w:rsidRPr="007D2E87" w:rsidRDefault="00855534" w:rsidP="0085553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CCCCCAAGCAGTTGACAGT-3’</w:t>
            </w:r>
          </w:p>
        </w:tc>
      </w:tr>
      <w:tr w:rsidR="00450D3E" w:rsidRPr="007D2E87" w:rsidTr="00855534">
        <w:tc>
          <w:tcPr>
            <w:tcW w:w="1271" w:type="dxa"/>
            <w:vMerge w:val="restart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xp3</w:t>
            </w:r>
          </w:p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8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GAAGCTGGGAGCTATGCAG-3’</w:t>
            </w:r>
          </w:p>
        </w:tc>
      </w:tr>
      <w:tr w:rsidR="00450D3E" w:rsidRPr="007D2E87" w:rsidTr="00855534">
        <w:tc>
          <w:tcPr>
            <w:tcW w:w="1271" w:type="dxa"/>
            <w:vMerge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8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CTACGATGCAGCAAGCGC-3’</w:t>
            </w:r>
          </w:p>
        </w:tc>
      </w:tr>
      <w:tr w:rsidR="00450D3E" w:rsidRPr="007D2E87" w:rsidTr="00855534">
        <w:tc>
          <w:tcPr>
            <w:tcW w:w="1271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276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8" w:type="dxa"/>
          </w:tcPr>
          <w:p w:rsidR="00450D3E" w:rsidRPr="00C36B35" w:rsidRDefault="00C36B35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’-TGTCCACCTTCCAGCAGATGT-3’</w:t>
            </w:r>
          </w:p>
        </w:tc>
      </w:tr>
      <w:tr w:rsidR="00450D3E" w:rsidRPr="007D2E87" w:rsidTr="00855534">
        <w:tc>
          <w:tcPr>
            <w:tcW w:w="1271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450D3E" w:rsidRPr="00C36B35" w:rsidRDefault="00450D3E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8" w:type="dxa"/>
          </w:tcPr>
          <w:p w:rsidR="00450D3E" w:rsidRPr="00C36B35" w:rsidRDefault="00C36B35" w:rsidP="00450D3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B3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’- AGCTCAGTAACAGTCCGCCTAGA -3’</w:t>
            </w:r>
          </w:p>
        </w:tc>
      </w:tr>
    </w:tbl>
    <w:p w:rsidR="00855534" w:rsidRPr="00C36B35" w:rsidRDefault="00855534" w:rsidP="00855534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"/>
        </w:rPr>
      </w:pPr>
    </w:p>
    <w:p w:rsidR="00450D3E" w:rsidRDefault="00450D3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855534" w:rsidRDefault="00352D70" w:rsidP="00855534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>
            <wp:extent cx="3524250" cy="2073088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[1]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744" cy="2076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D3E" w:rsidRPr="00970ED9" w:rsidRDefault="00450D3E" w:rsidP="00450D3E">
      <w:pPr>
        <w:widowControl/>
        <w:wordWrap/>
        <w:autoSpaceDE/>
        <w:autoSpaceDN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bookmarkStart w:id="0" w:name="_GoBack"/>
      <w:r w:rsidRPr="00970ED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Figure S1. 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Effect of </w:t>
      </w:r>
      <w:r w:rsidR="00BF71DA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probiotics isolated from the feces of breastfeeding infants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on the </w:t>
      </w:r>
      <w:r w:rsidR="00BF71DA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TNF-</w:t>
      </w:r>
      <w:r w:rsidR="00BF71DA" w:rsidRPr="00970ED9">
        <w:rPr>
          <w:rFonts w:ascii="Times New Roman" w:eastAsia="맑은 고딕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α</w:t>
      </w:r>
      <w:r w:rsidR="00BF71DA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expression in macrophages. Macrophage cells (1 × 10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6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/mL) isolated from peritoneal cavity were incubated with </w:t>
      </w:r>
      <w:r w:rsidR="00352D70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tested </w:t>
      </w:r>
      <w:r w:rsidR="00BF71DA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probiotics 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(1 × 10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5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CFU/mL</w:t>
      </w:r>
      <w:r w:rsidR="00352D70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: 1, </w:t>
      </w:r>
      <w:r w:rsidR="00352D70" w:rsidRPr="00970ED9">
        <w:rPr>
          <w:rFonts w:ascii="Times New Roman" w:eastAsia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lang w:eastAsia="de-DE" w:bidi="en-US"/>
        </w:rPr>
        <w:t>Lactobacillus rhamnosus</w:t>
      </w:r>
      <w:r w:rsidR="00352D70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HDB1258; 2, </w:t>
      </w:r>
      <w:r w:rsidR="00352D70" w:rsidRPr="00970ED9">
        <w:rPr>
          <w:rFonts w:ascii="Times New Roman" w:eastAsia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lang w:eastAsia="de-DE" w:bidi="en-US"/>
        </w:rPr>
        <w:t>Lactobacillus plantarum</w:t>
      </w:r>
      <w:r w:rsidR="00352D70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HDB1234; 3, </w:t>
      </w:r>
      <w:r w:rsidR="00352D70" w:rsidRPr="00970ED9">
        <w:rPr>
          <w:rFonts w:ascii="Times New Roman" w:eastAsia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lang w:eastAsia="de-DE" w:bidi="en-US"/>
        </w:rPr>
        <w:t>Lactobacillus fermentum</w:t>
      </w:r>
      <w:r w:rsidR="00352D70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HDB1096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). Normal control group (NC) was treated with saline. Data values were described as mean ± SD (n = </w:t>
      </w:r>
      <w:r w:rsidR="00BF71DA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3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). </w:t>
      </w:r>
      <w:r w:rsidR="005C7063"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  <w:lang w:eastAsia="de-DE" w:bidi="en-US"/>
        </w:rPr>
        <w:t>*</w:t>
      </w:r>
      <w:r w:rsidRPr="00970ED9">
        <w:rPr>
          <w:rFonts w:ascii="Times New Roman" w:eastAsia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lang w:eastAsia="de-DE" w:bidi="en-US"/>
        </w:rPr>
        <w:t>p</w:t>
      </w:r>
      <w:r w:rsidRPr="00970ED9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&lt; 0.05 vs. NC. </w:t>
      </w:r>
    </w:p>
    <w:bookmarkEnd w:id="0"/>
    <w:p w:rsidR="00450D3E" w:rsidRPr="00BF71DA" w:rsidRDefault="00450D3E" w:rsidP="00855534">
      <w:pPr>
        <w:wordWrap/>
        <w:adjustRightInd w:val="0"/>
        <w:spacing w:after="0" w:line="240" w:lineRule="auto"/>
        <w:ind w:left="360" w:hangingChars="150" w:hanging="360"/>
        <w:jc w:val="left"/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</w:pPr>
    </w:p>
    <w:p w:rsidR="00823CCA" w:rsidRPr="00D660C0" w:rsidRDefault="00C5562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60C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731510" cy="28657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K_04_1차_서플리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0C0" w:rsidRPr="00D660C0" w:rsidRDefault="00D660C0" w:rsidP="00D660C0">
      <w:pPr>
        <w:widowControl/>
        <w:wordWrap/>
        <w:autoSpaceDE/>
        <w:autoSpaceDN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r w:rsidRPr="00D660C0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4"/>
          <w:szCs w:val="24"/>
          <w:lang w:eastAsia="de-DE" w:bidi="en-US"/>
        </w:rPr>
        <w:t>Figure S</w:t>
      </w:r>
      <w:r w:rsidR="006B2325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4"/>
          <w:szCs w:val="24"/>
          <w:lang w:eastAsia="de-DE" w:bidi="en-US"/>
        </w:rPr>
        <w:t>2</w:t>
      </w:r>
      <w:r w:rsidRPr="00D660C0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. The correlation between gut microbiota (at the species level) and ratio of TNF-α to IL-10 expression in the healthy mice. (A) The correlation between gut microbiota (at the species level) and ratio of TNF-α to IL-10 expression in the colon. (E) The correlation between gut microbiota (at the species level) and TNF-α to IL-10 expression ratio in the spleen. </w:t>
      </w:r>
    </w:p>
    <w:p w:rsidR="00C55629" w:rsidRPr="00D660C0" w:rsidRDefault="00C5562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55629" w:rsidRPr="00D660C0" w:rsidRDefault="00C5562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60C0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286575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K_07_2차_서플리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0C0" w:rsidRPr="00D660C0" w:rsidRDefault="00D660C0" w:rsidP="00D660C0">
      <w:pPr>
        <w:widowControl/>
        <w:wordWrap/>
        <w:autoSpaceDE/>
        <w:autoSpaceDN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r w:rsidRPr="00D660C0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4"/>
          <w:szCs w:val="24"/>
          <w:lang w:eastAsia="de-DE" w:bidi="en-US"/>
        </w:rPr>
        <w:t>Figure S</w:t>
      </w:r>
      <w:r w:rsidR="006B2325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4"/>
          <w:szCs w:val="24"/>
          <w:lang w:eastAsia="de-DE" w:bidi="en-US"/>
        </w:rPr>
        <w:t>3</w:t>
      </w:r>
      <w:r w:rsidRPr="00D660C0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. The correlation between gut microbiota (at the species level) and ratio of TNF-α to IL-10 expression in mice with LPS-induced systemic inflammation. (A) The correlation between gut microbiota (at the species level) and ratio of TNF-α to IL-10 expression in the colon. (E) The correlation between gut microbiota (at the species level) and TNF-α to IL-10 expression ratio in the spleen. </w:t>
      </w:r>
    </w:p>
    <w:p w:rsidR="00D660C0" w:rsidRDefault="00D660C0">
      <w:pPr>
        <w:rPr>
          <w:rFonts w:ascii="Times New Roman" w:hAnsi="Times New Roman" w:cs="Times New Roman"/>
          <w:b/>
          <w:sz w:val="24"/>
          <w:szCs w:val="24"/>
        </w:rPr>
      </w:pPr>
    </w:p>
    <w:p w:rsidR="003F73F5" w:rsidRDefault="003F73F5">
      <w:pPr>
        <w:rPr>
          <w:rFonts w:ascii="Times New Roman" w:hAnsi="Times New Roman" w:cs="Times New Roman"/>
          <w:b/>
          <w:sz w:val="24"/>
          <w:szCs w:val="24"/>
        </w:rPr>
      </w:pPr>
    </w:p>
    <w:sectPr w:rsidR="003F73F5" w:rsidSect="0048007E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F7D" w:rsidRDefault="00F74F7D" w:rsidP="00C55629">
      <w:pPr>
        <w:spacing w:after="0" w:line="240" w:lineRule="auto"/>
      </w:pPr>
      <w:r>
        <w:separator/>
      </w:r>
    </w:p>
  </w:endnote>
  <w:endnote w:type="continuationSeparator" w:id="0">
    <w:p w:rsidR="00F74F7D" w:rsidRDefault="00F74F7D" w:rsidP="00C55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416091"/>
      <w:docPartObj>
        <w:docPartGallery w:val="Page Numbers (Bottom of Page)"/>
        <w:docPartUnique/>
      </w:docPartObj>
    </w:sdtPr>
    <w:sdtEndPr/>
    <w:sdtContent>
      <w:p w:rsidR="00450D3E" w:rsidRDefault="00450D3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0ED9" w:rsidRPr="00970ED9">
          <w:rPr>
            <w:noProof/>
            <w:lang w:val="ko-KR"/>
          </w:rPr>
          <w:t>8</w:t>
        </w:r>
        <w:r>
          <w:fldChar w:fldCharType="end"/>
        </w:r>
      </w:p>
    </w:sdtContent>
  </w:sdt>
  <w:p w:rsidR="00450D3E" w:rsidRDefault="00450D3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F7D" w:rsidRDefault="00F74F7D" w:rsidP="00C55629">
      <w:pPr>
        <w:spacing w:after="0" w:line="240" w:lineRule="auto"/>
      </w:pPr>
      <w:r>
        <w:separator/>
      </w:r>
    </w:p>
  </w:footnote>
  <w:footnote w:type="continuationSeparator" w:id="0">
    <w:p w:rsidR="00F74F7D" w:rsidRDefault="00F74F7D" w:rsidP="00C556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0540F"/>
    <w:multiLevelType w:val="hybridMultilevel"/>
    <w:tmpl w:val="31C23DF6"/>
    <w:lvl w:ilvl="0" w:tplc="8EC6CA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CCA"/>
    <w:rsid w:val="00056E8D"/>
    <w:rsid w:val="000A43AA"/>
    <w:rsid w:val="0010720C"/>
    <w:rsid w:val="00121E8C"/>
    <w:rsid w:val="00146E3C"/>
    <w:rsid w:val="00211343"/>
    <w:rsid w:val="002C532B"/>
    <w:rsid w:val="00352D70"/>
    <w:rsid w:val="003F73F5"/>
    <w:rsid w:val="004411CB"/>
    <w:rsid w:val="00450D3E"/>
    <w:rsid w:val="0048007E"/>
    <w:rsid w:val="00504163"/>
    <w:rsid w:val="0055511B"/>
    <w:rsid w:val="005C7063"/>
    <w:rsid w:val="005D3587"/>
    <w:rsid w:val="006B2325"/>
    <w:rsid w:val="007959FB"/>
    <w:rsid w:val="00823CCA"/>
    <w:rsid w:val="00855534"/>
    <w:rsid w:val="00970ED9"/>
    <w:rsid w:val="00981CA7"/>
    <w:rsid w:val="00983DFE"/>
    <w:rsid w:val="00A068FB"/>
    <w:rsid w:val="00A967DE"/>
    <w:rsid w:val="00BF71DA"/>
    <w:rsid w:val="00C36B35"/>
    <w:rsid w:val="00C55629"/>
    <w:rsid w:val="00CB4E75"/>
    <w:rsid w:val="00D660C0"/>
    <w:rsid w:val="00E4135E"/>
    <w:rsid w:val="00F50BB2"/>
    <w:rsid w:val="00F53FC1"/>
    <w:rsid w:val="00F7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55B42"/>
  <w15:chartTrackingRefBased/>
  <w15:docId w15:val="{4308226A-0A86-40E4-8852-68523C5F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3C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3CCA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823CCA"/>
    <w:rPr>
      <w:color w:val="0000FF"/>
      <w:u w:val="single"/>
    </w:rPr>
  </w:style>
  <w:style w:type="character" w:customStyle="1" w:styleId="citation-publication-date">
    <w:name w:val="citation-publication-date"/>
    <w:basedOn w:val="a0"/>
    <w:rsid w:val="00823CCA"/>
  </w:style>
  <w:style w:type="paragraph" w:styleId="a5">
    <w:name w:val="header"/>
    <w:basedOn w:val="a"/>
    <w:link w:val="Char0"/>
    <w:uiPriority w:val="99"/>
    <w:unhideWhenUsed/>
    <w:rsid w:val="00823C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23CCA"/>
  </w:style>
  <w:style w:type="paragraph" w:styleId="a6">
    <w:name w:val="footer"/>
    <w:basedOn w:val="a"/>
    <w:link w:val="Char1"/>
    <w:uiPriority w:val="99"/>
    <w:unhideWhenUsed/>
    <w:rsid w:val="00823C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23CCA"/>
  </w:style>
  <w:style w:type="paragraph" w:customStyle="1" w:styleId="p">
    <w:name w:val="p"/>
    <w:basedOn w:val="a"/>
    <w:link w:val="pChar"/>
    <w:rsid w:val="00823C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823CCA"/>
    <w:rPr>
      <w:i/>
      <w:iCs/>
    </w:rPr>
  </w:style>
  <w:style w:type="paragraph" w:styleId="a8">
    <w:name w:val="Normal (Web)"/>
    <w:basedOn w:val="a"/>
    <w:uiPriority w:val="99"/>
    <w:unhideWhenUsed/>
    <w:rsid w:val="00823C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Char">
    <w:name w:val="p Char"/>
    <w:basedOn w:val="a0"/>
    <w:link w:val="p"/>
    <w:rsid w:val="00823CCA"/>
    <w:rPr>
      <w:rFonts w:ascii="굴림" w:eastAsia="굴림" w:hAnsi="굴림" w:cs="굴림"/>
      <w:kern w:val="0"/>
      <w:sz w:val="24"/>
      <w:szCs w:val="24"/>
    </w:rPr>
  </w:style>
  <w:style w:type="paragraph" w:customStyle="1" w:styleId="MDPI31text">
    <w:name w:val="MDPI_3.1_text"/>
    <w:qFormat/>
    <w:rsid w:val="00823CC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st1">
    <w:name w:val="st1"/>
    <w:basedOn w:val="a0"/>
    <w:rsid w:val="00823CCA"/>
  </w:style>
  <w:style w:type="paragraph" w:styleId="a9">
    <w:name w:val="List Paragraph"/>
    <w:basedOn w:val="a"/>
    <w:uiPriority w:val="34"/>
    <w:qFormat/>
    <w:rsid w:val="00823CCA"/>
    <w:pPr>
      <w:ind w:leftChars="400" w:left="800"/>
    </w:pPr>
  </w:style>
  <w:style w:type="paragraph" w:customStyle="1" w:styleId="MDPI35textbeforelist">
    <w:name w:val="MDPI_3.5_text_before_list"/>
    <w:basedOn w:val="a"/>
    <w:qFormat/>
    <w:rsid w:val="00823CCA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a">
    <w:name w:val="Table Grid"/>
    <w:basedOn w:val="a1"/>
    <w:uiPriority w:val="39"/>
    <w:rsid w:val="00823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823CCA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Default">
    <w:name w:val="Default"/>
    <w:rsid w:val="005D358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480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hkim@khu.ac.k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6</Words>
  <Characters>10011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3-25T00:44:00Z</dcterms:created>
  <dcterms:modified xsi:type="dcterms:W3CDTF">2021-03-25T00:44:00Z</dcterms:modified>
</cp:coreProperties>
</file>